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49504" w14:textId="6C58F2CA" w:rsidR="00A47B7E" w:rsidRPr="00E0266D" w:rsidRDefault="004D6DC4" w:rsidP="00A47B7E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4D6DC4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F73281">
        <w:rPr>
          <w:rFonts w:ascii="Times New Roman" w:hAnsi="Times New Roman" w:cs="Times New Roman" w:hint="eastAsia"/>
          <w:b/>
          <w:bCs/>
          <w:sz w:val="24"/>
        </w:rPr>
        <w:t>2</w:t>
      </w:r>
      <w:r w:rsidR="00A47B7E" w:rsidRPr="00E0266D">
        <w:rPr>
          <w:rFonts w:ascii="Times New Roman" w:hAnsi="Times New Roman" w:cs="Times New Roman"/>
          <w:b/>
          <w:bCs/>
          <w:sz w:val="24"/>
        </w:rPr>
        <w:t xml:space="preserve">. </w:t>
      </w:r>
      <w:r w:rsidR="00BD7589" w:rsidRPr="00BD7589">
        <w:rPr>
          <w:rFonts w:ascii="Times New Roman" w:hAnsi="Times New Roman" w:cs="Times New Roman" w:hint="eastAsia"/>
          <w:b/>
          <w:bCs/>
          <w:sz w:val="24"/>
        </w:rPr>
        <w:t xml:space="preserve">Baseline characteristics of SEER patients according to whether they received surgery or </w:t>
      </w:r>
      <w:bookmarkStart w:id="0" w:name="_Hlk186753962"/>
      <w:r w:rsidR="00BD7589" w:rsidRPr="00BD7589">
        <w:rPr>
          <w:rFonts w:ascii="Times New Roman" w:hAnsi="Times New Roman" w:cs="Times New Roman" w:hint="eastAsia"/>
          <w:b/>
          <w:bCs/>
          <w:sz w:val="24"/>
        </w:rPr>
        <w:t>ST/RT</w:t>
      </w:r>
      <w:bookmarkEnd w:id="0"/>
      <w:r w:rsidR="00BD7589" w:rsidRPr="00BD7589">
        <w:rPr>
          <w:rFonts w:ascii="Times New Roman" w:hAnsi="Times New Roman" w:cs="Times New Roman" w:hint="eastAsia"/>
          <w:b/>
          <w:bCs/>
          <w:sz w:val="24"/>
        </w:rPr>
        <w:t xml:space="preserve"> as initial treatment</w:t>
      </w:r>
    </w:p>
    <w:p w14:paraId="2289E12E" w14:textId="77777777" w:rsidR="00D758D0" w:rsidRPr="00E0266D" w:rsidRDefault="00D758D0" w:rsidP="00A47B7E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W w:w="83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1"/>
        <w:gridCol w:w="1661"/>
        <w:gridCol w:w="1661"/>
        <w:gridCol w:w="1661"/>
        <w:gridCol w:w="1661"/>
      </w:tblGrid>
      <w:tr w:rsidR="00D758D0" w:rsidRPr="00D758D0" w14:paraId="1FA0927F" w14:textId="77777777" w:rsidTr="00300FC6">
        <w:trPr>
          <w:trHeight w:val="278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13517A" w14:textId="77777777" w:rsidR="00D758D0" w:rsidRPr="00D758D0" w:rsidRDefault="00D758D0" w:rsidP="00DA418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arameter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299DD8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urgery as first treatment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995039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T/RT as first treatment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A74BA2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 or χ2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0D7726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-value</w:t>
            </w:r>
          </w:p>
        </w:tc>
      </w:tr>
      <w:tr w:rsidR="00D758D0" w:rsidRPr="00D758D0" w14:paraId="1B26EA1C" w14:textId="77777777" w:rsidTr="00300FC6">
        <w:trPr>
          <w:trHeight w:val="278"/>
        </w:trPr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20D39F" w14:textId="136D0F09" w:rsidR="00D758D0" w:rsidRPr="00D758D0" w:rsidRDefault="00D758D0" w:rsidP="00DA418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  <w:r w:rsidR="00DA4185" w:rsidRPr="00E026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umber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637F28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0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12203D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0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6B7DA2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BF6F8B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324839A2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3EEFFA01" w14:textId="77777777" w:rsidR="00D758D0" w:rsidRPr="00D758D0" w:rsidRDefault="00D758D0" w:rsidP="00DA418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1756DD4B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7A74536B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5BB13385" w14:textId="6526DB64" w:rsidR="00D758D0" w:rsidRPr="00D758D0" w:rsidRDefault="00B64C3C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χ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= </w:t>
            </w:r>
            <w:r w:rsidR="00D758D0"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9</w:t>
            </w:r>
            <w:r w:rsidR="00077B2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381254B3" w14:textId="1EBB66F8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90</w:t>
            </w:r>
          </w:p>
        </w:tc>
      </w:tr>
      <w:tr w:rsidR="00D758D0" w:rsidRPr="00D758D0" w14:paraId="4865FFFF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17D7D731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4E673663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7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689E47A8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3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1B2FF41D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19B4CE96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43D58D2B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0C1AB9A0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784FD662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9E074B3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2E9BDB0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7C1EC76D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04475099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72958C1A" w14:textId="77777777" w:rsidR="00D758D0" w:rsidRPr="00D758D0" w:rsidRDefault="00D758D0" w:rsidP="00E0266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6E2CA758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421CDC5F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683EF6A9" w14:textId="4A3BA704" w:rsidR="00D758D0" w:rsidRPr="00D758D0" w:rsidRDefault="00B64C3C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t = </w:t>
            </w:r>
            <w:r w:rsidR="00D758D0"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77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52899C8B" w14:textId="7956A802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1</w:t>
            </w:r>
            <w:r w:rsidR="00077B2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6</w:t>
            </w:r>
          </w:p>
        </w:tc>
      </w:tr>
      <w:tr w:rsidR="00D758D0" w:rsidRPr="00D758D0" w14:paraId="62E4DA4A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3EEBB7BA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ean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73F4329C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5.6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7A4674EB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.0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7C004B16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324D849A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19079EB4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00973AA1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ange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44B0DBA0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~89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4FE65840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7~87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52D46D5C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3A7441A8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7D002E1A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54601C9B" w14:textId="77777777" w:rsidR="00D758D0" w:rsidRPr="00D758D0" w:rsidRDefault="00D758D0" w:rsidP="00E0266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-stage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6364F83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6C9508F6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2C85C44C" w14:textId="0BF04D54" w:rsidR="00D758D0" w:rsidRPr="00D758D0" w:rsidRDefault="00B64C3C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χ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= </w:t>
            </w:r>
            <w:r w:rsidR="00D758D0"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234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2C86610" w14:textId="66F47791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</w:t>
            </w:r>
            <w:r w:rsidR="00077B2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0</w:t>
            </w:r>
          </w:p>
        </w:tc>
      </w:tr>
      <w:tr w:rsidR="00D758D0" w:rsidRPr="00D758D0" w14:paraId="293903C5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AF5A7CA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1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D32AC1B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6C01325E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4F62096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714CC546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08C52F60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B52616E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2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727069A9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7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5D927B25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2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578B12EE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0D622229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641F1D7E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FB73D5C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3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3B9B0D7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3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5C1E759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7AD5007E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5880E6B2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5843EB60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hideMark/>
          </w:tcPr>
          <w:p w14:paraId="18BB5B05" w14:textId="77777777" w:rsidR="00D758D0" w:rsidRPr="00D758D0" w:rsidRDefault="00D758D0" w:rsidP="00E0266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-stage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669F8609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10E60274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62F8E74B" w14:textId="1CD357D3" w:rsidR="00D758D0" w:rsidRPr="00D758D0" w:rsidRDefault="00B64C3C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χ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= </w:t>
            </w:r>
            <w:r w:rsidR="00D758D0"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.667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1CE0935" w14:textId="4B9BDD4D" w:rsidR="00D758D0" w:rsidRPr="00D758D0" w:rsidRDefault="001870EE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&lt;</w:t>
            </w:r>
            <w:r w:rsidR="00D758D0"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.001</w:t>
            </w:r>
          </w:p>
        </w:tc>
      </w:tr>
      <w:tr w:rsidR="00D758D0" w:rsidRPr="00D758D0" w14:paraId="712E9542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0A9B9C3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0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4A48504C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33D4102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FF3DBEA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9489950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47CFB157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3210747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1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452103D6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1E9D08CD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9677512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102E9C9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33BB5AE4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5D330F9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2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120A762F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5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664A59E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4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E326F3F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FE29D59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3E4B65F4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59AA489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3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8A6EF18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72F1E99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5B593DF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11F6A602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71067CB0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D932990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nknown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41AE770B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D19B30B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DF682DD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5073845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2DA56519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0EA7309" w14:textId="77777777" w:rsidR="00D758D0" w:rsidRPr="00D758D0" w:rsidRDefault="00D758D0" w:rsidP="00E0266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rade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D4BE6ED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3E6F6F4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E9CB4DA" w14:textId="72DCF7FD" w:rsidR="00D758D0" w:rsidRPr="00D758D0" w:rsidRDefault="00B64C3C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χ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= </w:t>
            </w:r>
            <w:r w:rsidR="00D758D0"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05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CD2CA3E" w14:textId="3585B4D4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74</w:t>
            </w:r>
          </w:p>
        </w:tc>
      </w:tr>
      <w:tr w:rsidR="00D758D0" w:rsidRPr="00D758D0" w14:paraId="107F529F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D2428E1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1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F410D71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DAD6963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0B0E3CA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D1F9AB9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020F9E79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F916610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2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8057EE2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5E15C5F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1A19229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E710D14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3AF9449E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C3F3225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3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F73730A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5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B10F696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4D0BBEC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6C627FF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114F5DCA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7CA3938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4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7401C852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36EEDB9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51A29677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5733F46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758D0" w:rsidRPr="00D758D0" w14:paraId="3EBC45D9" w14:textId="77777777" w:rsidTr="00300FC6">
        <w:trPr>
          <w:trHeight w:val="27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CCDBD70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nknown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6BE94E39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06AC70E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758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9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B636915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FC3345A" w14:textId="77777777" w:rsidR="00D758D0" w:rsidRPr="00D758D0" w:rsidRDefault="00D758D0" w:rsidP="00DA41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</w:tbl>
    <w:p w14:paraId="21F4561E" w14:textId="77777777" w:rsidR="00D758D0" w:rsidRPr="00E0266D" w:rsidRDefault="00D758D0" w:rsidP="00A47B7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3951CED" w14:textId="77777777" w:rsidR="00D758D0" w:rsidRPr="00E0266D" w:rsidRDefault="00D758D0" w:rsidP="00A47B7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A0C4056" w14:textId="77777777" w:rsidR="00D758D0" w:rsidRPr="00E0266D" w:rsidRDefault="00D758D0" w:rsidP="00A47B7E">
      <w:pPr>
        <w:jc w:val="center"/>
        <w:rPr>
          <w:rFonts w:ascii="Times New Roman" w:hAnsi="Times New Roman" w:cs="Times New Roman"/>
          <w:b/>
          <w:bCs/>
          <w:sz w:val="24"/>
        </w:rPr>
      </w:pPr>
    </w:p>
    <w:sectPr w:rsidR="00D758D0" w:rsidRPr="00E026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6118F0" w14:textId="77777777" w:rsidR="0036612D" w:rsidRDefault="0036612D" w:rsidP="004D6DC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7F24F30" w14:textId="77777777" w:rsidR="0036612D" w:rsidRDefault="0036612D" w:rsidP="004D6DC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D7FFF0" w14:textId="77777777" w:rsidR="0036612D" w:rsidRDefault="0036612D" w:rsidP="004D6DC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CD82BA7" w14:textId="77777777" w:rsidR="0036612D" w:rsidRDefault="0036612D" w:rsidP="004D6DC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700"/>
    <w:rsid w:val="00077B2A"/>
    <w:rsid w:val="001870EE"/>
    <w:rsid w:val="00237C05"/>
    <w:rsid w:val="00274F80"/>
    <w:rsid w:val="002B1BDF"/>
    <w:rsid w:val="002B355F"/>
    <w:rsid w:val="00300FC6"/>
    <w:rsid w:val="0036612D"/>
    <w:rsid w:val="003F05F8"/>
    <w:rsid w:val="0042445D"/>
    <w:rsid w:val="004C30B5"/>
    <w:rsid w:val="004D6DC4"/>
    <w:rsid w:val="005D63E7"/>
    <w:rsid w:val="005F2EB4"/>
    <w:rsid w:val="007F1CB0"/>
    <w:rsid w:val="0094068A"/>
    <w:rsid w:val="00953A67"/>
    <w:rsid w:val="00A47B7E"/>
    <w:rsid w:val="00A820B0"/>
    <w:rsid w:val="00AB059D"/>
    <w:rsid w:val="00B02CDC"/>
    <w:rsid w:val="00B15579"/>
    <w:rsid w:val="00B64C3C"/>
    <w:rsid w:val="00BB2154"/>
    <w:rsid w:val="00BD7589"/>
    <w:rsid w:val="00C20A35"/>
    <w:rsid w:val="00CA6700"/>
    <w:rsid w:val="00D758D0"/>
    <w:rsid w:val="00DA4185"/>
    <w:rsid w:val="00E0266D"/>
    <w:rsid w:val="00EC757D"/>
    <w:rsid w:val="00F20CAD"/>
    <w:rsid w:val="00F7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7EE01"/>
  <w15:chartTrackingRefBased/>
  <w15:docId w15:val="{EBD76942-0204-46AA-AF68-2FB89DC80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7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6DC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6D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6D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6D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02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i Hu</dc:creator>
  <cp:keywords/>
  <dc:description/>
  <cp:lastModifiedBy>Zhangwei Hu</cp:lastModifiedBy>
  <cp:revision>19</cp:revision>
  <dcterms:created xsi:type="dcterms:W3CDTF">2024-05-13T01:05:00Z</dcterms:created>
  <dcterms:modified xsi:type="dcterms:W3CDTF">2025-01-02T15:49:00Z</dcterms:modified>
</cp:coreProperties>
</file>